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3C267" w14:textId="71D63A3C" w:rsidR="00A0713F" w:rsidRPr="00263729" w:rsidRDefault="00F05500" w:rsidP="00263729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proofErr w:type="spellStart"/>
      <w:r>
        <w:rPr>
          <w:rFonts w:ascii="Arial" w:hAnsi="Arial" w:cs="Arial"/>
          <w:b/>
          <w:sz w:val="20"/>
          <w:szCs w:val="20"/>
          <w:lang w:val="en-GB"/>
        </w:rPr>
        <w:t>e</w:t>
      </w:r>
      <w:r w:rsidR="00263729" w:rsidRPr="00ED00C5">
        <w:rPr>
          <w:rFonts w:ascii="Arial" w:hAnsi="Arial" w:cs="Arial"/>
          <w:b/>
          <w:sz w:val="20"/>
          <w:szCs w:val="20"/>
          <w:lang w:val="en-GB"/>
        </w:rPr>
        <w:t>Table</w:t>
      </w:r>
      <w:proofErr w:type="spellEnd"/>
      <w:r w:rsidR="00263729" w:rsidRPr="00ED00C5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en-GB"/>
        </w:rPr>
        <w:t>1</w:t>
      </w:r>
      <w:r w:rsidR="00263729" w:rsidRPr="00ED00C5">
        <w:rPr>
          <w:rFonts w:ascii="Arial" w:hAnsi="Arial" w:cs="Arial"/>
          <w:b/>
          <w:sz w:val="20"/>
          <w:szCs w:val="20"/>
          <w:lang w:val="en-GB"/>
        </w:rPr>
        <w:t xml:space="preserve">. Neuropsychological assessment at baseline and </w:t>
      </w:r>
      <w:r w:rsidR="003C1F37">
        <w:rPr>
          <w:rFonts w:ascii="Arial" w:hAnsi="Arial" w:cs="Arial"/>
          <w:b/>
          <w:sz w:val="20"/>
          <w:szCs w:val="20"/>
          <w:lang w:val="en-GB"/>
        </w:rPr>
        <w:t>eight Weeks after surgery</w:t>
      </w:r>
      <w:r w:rsidR="00263729" w:rsidRPr="00ED00C5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80240E">
        <w:rPr>
          <w:rFonts w:ascii="Arial" w:hAnsi="Arial" w:cs="Arial"/>
          <w:b/>
          <w:sz w:val="20"/>
          <w:szCs w:val="20"/>
          <w:lang w:val="en-GB"/>
        </w:rPr>
        <w:t xml:space="preserve">for each group </w:t>
      </w:r>
      <w:r w:rsidR="00A0713F" w:rsidRPr="0067513E">
        <w:rPr>
          <w:rFonts w:ascii="Arial" w:hAnsi="Arial" w:cs="Arial"/>
          <w:sz w:val="20"/>
          <w:szCs w:val="20"/>
        </w:rPr>
        <w:fldChar w:fldCharType="begin"/>
      </w:r>
      <w:r w:rsidR="00A0713F" w:rsidRPr="00263729">
        <w:rPr>
          <w:rFonts w:ascii="Arial" w:hAnsi="Arial" w:cs="Arial"/>
          <w:sz w:val="20"/>
          <w:szCs w:val="20"/>
          <w:lang w:val="en-US"/>
        </w:rPr>
        <w:instrText xml:space="preserve"> LINK Excel.Sheet.8 "Macintosh HD:Users:sarahkayser:Desktop:Tab3.xls" "Tabelle1!S1:S12" \a \f 5 \h </w:instrText>
      </w:r>
      <w:r w:rsidR="005767C7" w:rsidRPr="00263729">
        <w:rPr>
          <w:rFonts w:ascii="Arial" w:hAnsi="Arial" w:cs="Arial"/>
          <w:sz w:val="20"/>
          <w:szCs w:val="20"/>
          <w:lang w:val="en-US"/>
        </w:rPr>
        <w:instrText xml:space="preserve"> \* MERGEFORMAT </w:instrText>
      </w:r>
      <w:r w:rsidR="00A0713F" w:rsidRPr="0067513E">
        <w:rPr>
          <w:rFonts w:ascii="Arial" w:hAnsi="Arial" w:cs="Arial"/>
          <w:sz w:val="20"/>
          <w:szCs w:val="20"/>
        </w:rPr>
        <w:fldChar w:fldCharType="separate"/>
      </w:r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1359"/>
        <w:gridCol w:w="1359"/>
        <w:gridCol w:w="1359"/>
        <w:gridCol w:w="1418"/>
        <w:gridCol w:w="992"/>
        <w:gridCol w:w="1276"/>
        <w:gridCol w:w="850"/>
        <w:gridCol w:w="1560"/>
        <w:gridCol w:w="1417"/>
        <w:gridCol w:w="992"/>
        <w:gridCol w:w="567"/>
        <w:gridCol w:w="1418"/>
      </w:tblGrid>
      <w:tr w:rsidR="00F90A7D" w:rsidRPr="0067513E" w14:paraId="783C8711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41A03C" w14:textId="3F5D76AC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ACE5F4" w14:textId="3CDDD48D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29B4A8" w14:textId="5D06DB62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0479EF" w14:textId="704CAE98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8A079" w14:textId="6B1B204E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2D3C6" w14:textId="4ADA4011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C684B0" w14:textId="119DECD8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DD3CFD" w14:textId="7293D270" w:rsidR="00F90A7D" w:rsidRPr="0067513E" w:rsidRDefault="00F90A7D" w:rsidP="00F90A7D">
            <w:pPr>
              <w:ind w:right="430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7982B6" w14:textId="7FFC3ED3" w:rsidR="00F90A7D" w:rsidRPr="0067513E" w:rsidRDefault="00F90A7D" w:rsidP="0067513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9860EC" w14:textId="650EB32A" w:rsidR="00F90A7D" w:rsidRPr="0067513E" w:rsidRDefault="00F90A7D" w:rsidP="0067513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CB31A5" w14:textId="27258291" w:rsidR="00F90A7D" w:rsidRPr="0067513E" w:rsidRDefault="00F90A7D" w:rsidP="0067513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90A7D" w:rsidRPr="0067513E" w14:paraId="06BDCF1A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A5DB28" w14:textId="7F9E8045" w:rsidR="00F90A7D" w:rsidRPr="0067513E" w:rsidRDefault="0080240E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Cognitive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omain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D5838B" w14:textId="252FF0FA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0605B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7D44B2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13E1A" w14:textId="09F45096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6EB80" w14:textId="7CC44BD4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13F01" w14:textId="2F130C2D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han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9AC7C8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SD Chan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F02E5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t </w:t>
            </w: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4EF0B8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75A167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F90A7D" w:rsidRPr="0067513E" w14:paraId="3A8548A2" w14:textId="77777777" w:rsidTr="001E7DC4">
        <w:trPr>
          <w:trHeight w:val="340"/>
        </w:trPr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BED463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erbal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learning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and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58A2D1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6AFE20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132A9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9BB3F" w14:textId="22586AAD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A3CF11" w14:textId="5245361C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4B96EA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E983BF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701013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259301" w14:textId="77777777" w:rsidR="00F90A7D" w:rsidRPr="0067513E" w:rsidRDefault="00F90A7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90A7D" w:rsidRPr="0067513E" w14:paraId="06572F51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03C54" w14:textId="77777777" w:rsidR="00F90A7D" w:rsidRPr="0067513E" w:rsidRDefault="00F90A7D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VLMT total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73551" w14:textId="684E1D7E" w:rsidR="00F90A7D" w:rsidRPr="0067513E" w:rsidRDefault="00F90A7D" w:rsidP="00B87B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C3D99" w14:textId="674DFFE3" w:rsidR="00F90A7D" w:rsidRPr="0067513E" w:rsidRDefault="0004432E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40E64" w14:textId="365E849A" w:rsidR="00F90A7D" w:rsidRPr="0067513E" w:rsidRDefault="0004432E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2F334" w14:textId="6311D951" w:rsidR="00F90A7D" w:rsidRPr="0067513E" w:rsidRDefault="0004432E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1F6314" w14:textId="3ECADC4E" w:rsidR="00F90A7D" w:rsidRPr="0067513E" w:rsidRDefault="0004432E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8FD2D" w14:textId="07727B0D" w:rsidR="00F90A7D" w:rsidRPr="0067513E" w:rsidRDefault="0004432E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58217" w14:textId="4DE7459D" w:rsidR="00F90A7D" w:rsidRPr="0067513E" w:rsidRDefault="0004432E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C5E8F" w14:textId="3C667219" w:rsidR="00F90A7D" w:rsidRPr="0067513E" w:rsidRDefault="0004432E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46240" w14:textId="41340FA9" w:rsidR="00F90A7D" w:rsidRPr="0067513E" w:rsidRDefault="0004432E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A03F9" w14:textId="0549936D" w:rsidR="00F90A7D" w:rsidRPr="0067513E" w:rsidRDefault="0004432E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7F01E4" w:rsidRPr="0067513E" w14:paraId="4D0E602F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9142E" w14:textId="77777777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8118A" w14:textId="77777777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59308" w14:textId="3B8CC19E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660B7" w14:textId="23C93849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918E9" w14:textId="7981195D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ED609D" w14:textId="68B7049C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A022D5" w14:textId="5038D03A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4F6E8" w14:textId="2C7F4810" w:rsidR="007F01E4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0FE97" w14:textId="29FC669B" w:rsidR="007F01E4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3DEAB" w14:textId="4B9CE4B4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20A9C" w14:textId="5CFEB46A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DB6E6" w14:textId="325C3D58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7F01E4" w:rsidRPr="0067513E" w14:paraId="1F6258CF" w14:textId="77777777" w:rsidTr="001E7DC4">
        <w:trPr>
          <w:trHeight w:val="340"/>
        </w:trPr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63EE2" w14:textId="1B8A319D" w:rsidR="007F01E4" w:rsidRPr="0067513E" w:rsidRDefault="007F01E4" w:rsidP="00F90A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ral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cognitive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F5FC7" w14:textId="77777777" w:rsidR="007F01E4" w:rsidRPr="0067513E" w:rsidRDefault="007F01E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A4981" w14:textId="77777777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DC9E10" w14:textId="77777777" w:rsidR="007F01E4" w:rsidRPr="0067513E" w:rsidRDefault="007F01E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A1DB72" w14:textId="58821E98" w:rsidR="007F01E4" w:rsidRPr="0067513E" w:rsidRDefault="007F01E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2CF81" w14:textId="54A58310" w:rsidR="007F01E4" w:rsidRPr="0067513E" w:rsidRDefault="007F01E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F4215" w14:textId="77777777" w:rsidR="007F01E4" w:rsidRPr="0067513E" w:rsidRDefault="007F01E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6FEA3" w14:textId="77777777" w:rsidR="007F01E4" w:rsidRPr="0067513E" w:rsidRDefault="007F01E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39957" w14:textId="77777777" w:rsidR="007F01E4" w:rsidRPr="0067513E" w:rsidRDefault="007F01E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E8EA0" w14:textId="77777777" w:rsidR="007F01E4" w:rsidRPr="0067513E" w:rsidRDefault="007F01E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F01E4" w:rsidRPr="0067513E" w14:paraId="38C95B99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F5B805" w14:textId="7C40071F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>MM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ore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161D8" w14:textId="4886FB1C" w:rsidR="007F01E4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CE8ADA" w14:textId="465EF778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19919" w14:textId="2E52AA13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52A716" w14:textId="44488CE9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92DA00" w14:textId="3453762B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B2DFE" w14:textId="00E90C3E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06847" w14:textId="078757FB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D4123" w14:textId="6E46E72A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58B148" w14:textId="311F1754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601A0" w14:textId="10CEC451" w:rsidR="007F01E4" w:rsidRPr="0067513E" w:rsidRDefault="007F01E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F76353" w:rsidRPr="0067513E" w14:paraId="053F63C0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203038C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8AC0146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9DE86" w14:textId="56405C6A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AC3DF" w14:textId="4518CE95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93254" w14:textId="63BA0A2F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ECA512" w14:textId="7325A80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85743C" w14:textId="06AC1785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C913B1" w14:textId="061747E1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052460" w14:textId="462D3145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13DC1" w14:textId="591317F2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BB0EE0" w14:textId="4C8A911B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36614C" w14:textId="7AED8BC0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DA6C1A" w:rsidRPr="0067513E" w14:paraId="6B16FA23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CDD24F" w14:textId="7C9880B6" w:rsidR="00DA6C1A" w:rsidRPr="0067513E" w:rsidRDefault="00DA6C1A" w:rsidP="00DA6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WT-B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A2447" w14:textId="190A5169" w:rsidR="00DA6C1A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1E69C4" w14:textId="3044013D" w:rsidR="00DA6C1A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C8A53" w14:textId="3BF03FCD" w:rsidR="00DA6C1A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E3713E" w14:textId="0ACC6F9F" w:rsidR="00DA6C1A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7BF7E4" w14:textId="5FE2D990" w:rsidR="00DA6C1A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1D1A7" w14:textId="1CC14900" w:rsidR="00DA6C1A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4CCC2" w14:textId="3E1A36C1" w:rsidR="00DA6C1A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00732" w14:textId="0EB354F8" w:rsidR="00DA6C1A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40BF09" w14:textId="10CF732E" w:rsidR="00DA6C1A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DAD1C" w14:textId="01827153" w:rsidR="00DA6C1A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DA6C1A" w:rsidRPr="0067513E" w14:paraId="0B3B2520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B87114A" w14:textId="77777777" w:rsidR="00DA6C1A" w:rsidRPr="0067513E" w:rsidRDefault="00DA6C1A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7AF3866" w14:textId="77777777" w:rsidR="00DA6C1A" w:rsidRPr="0067513E" w:rsidRDefault="00DA6C1A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365EA" w14:textId="77777777" w:rsidR="00DA6C1A" w:rsidRDefault="00DA6C1A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399912" w14:textId="5788352B" w:rsidR="00DA6C1A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24A49" w14:textId="1F6C94B4" w:rsidR="00DA6C1A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8D160" w14:textId="23918E51" w:rsidR="00DA6C1A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E51748" w14:textId="220D737F" w:rsidR="00DA6C1A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BB02F8" w14:textId="7914A035" w:rsidR="00DA6C1A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6DA774" w14:textId="2752FFA0" w:rsidR="00DA6C1A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BDF24C" w14:textId="36256608" w:rsidR="00DA6C1A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050953" w14:textId="53C810A1" w:rsidR="00DA6C1A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43AC70" w14:textId="3D32D485" w:rsidR="00DA6C1A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F76353" w:rsidRPr="0067513E" w14:paraId="35F3A734" w14:textId="77777777" w:rsidTr="001E7DC4">
        <w:trPr>
          <w:trHeight w:val="340"/>
        </w:trPr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556F3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9BC59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B5C67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C5D820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FE9850" w14:textId="34883E2B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4AC7D" w14:textId="2EE50BB3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A25C7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8327D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5AE2A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76968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76353" w:rsidRPr="0067513E" w14:paraId="74D34B04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62496F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HAWIE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lexis</w:t>
            </w:r>
            <w:proofErr w:type="spellEnd"/>
            <w:r w:rsidRPr="0067513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81578" w14:textId="5958D0D8" w:rsidR="00F76353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799138" w14:textId="410AE42E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4F85F" w14:textId="59E09612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EF0CA" w14:textId="17EA16D2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846EB7" w14:textId="0A7A2772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924FC" w14:textId="6F011799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CB488" w14:textId="17F33CE0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6AF35" w14:textId="69730D41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AC4A03" w14:textId="7DD05312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0330D" w14:textId="3C0FDF49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F76353" w:rsidRPr="0067513E" w14:paraId="72923FF6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8DA6D1B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E987642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D8677" w14:textId="7E2639F4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1C3774" w14:textId="6D6C10B1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84E21" w14:textId="65C95441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A44E5" w14:textId="77B2287D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A1D73C" w14:textId="08C82C50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CB1507" w14:textId="13DD815B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F28D87" w14:textId="33B84358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2C41AB" w14:textId="57741B9D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E01DDB" w14:textId="1C5444B5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E62125" w14:textId="67DC9218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</w:tr>
      <w:tr w:rsidR="00F76353" w:rsidRPr="0067513E" w14:paraId="2015665C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C5636B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HAWIE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finding</w:t>
            </w:r>
            <w:proofErr w:type="spellEnd"/>
            <w:r w:rsidRPr="0067513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similaritie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3BC0A" w14:textId="61F95B85" w:rsidR="00F76353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F40E13" w14:textId="47F5D633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C9BDD" w14:textId="3D2744D5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D92A84" w14:textId="26888535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8448B0" w14:textId="5E6B1652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4202A" w14:textId="4D444059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2AB8B" w14:textId="4E657A23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BEDDB" w14:textId="260B6875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B0B5C9" w14:textId="1EB31EE2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AC7F2" w14:textId="58B4776D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F76353" w:rsidRPr="0067513E" w14:paraId="24B7C484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6EF5183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616D686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0948C" w14:textId="1F9E2423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BF6560" w14:textId="4EC7F630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0D549" w14:textId="683C6C46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234150" w14:textId="7112954A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8D7433" w14:textId="70F62C3E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AFB612" w14:textId="2F0C4A2C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8BFCE" w14:textId="0586595F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133800" w14:textId="0E1F4DC2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581CB5" w14:textId="61F6C073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523B40" w14:textId="5241E5BA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153EF8" w:rsidRPr="0067513E" w14:paraId="26200580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508345" w14:textId="24F94A65" w:rsidR="00153EF8" w:rsidRPr="0067513E" w:rsidRDefault="00153EF8" w:rsidP="00153E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or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8E2F5" w14:textId="3FBF52E4" w:rsidR="00153EF8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B79DCF" w14:textId="044226D1" w:rsidR="00153EF8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DC8A5" w14:textId="78D7D31A" w:rsidR="00153EF8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72F7E" w14:textId="0ACA741D" w:rsidR="00153EF8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65CE8A" w14:textId="13D5285F" w:rsidR="00153EF8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14ED7" w14:textId="737A81F3" w:rsidR="00153EF8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A4540" w14:textId="3DD84562" w:rsidR="00153EF8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F9C77" w14:textId="2CEA8F0E" w:rsidR="00153EF8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125080" w14:textId="3D7EC661" w:rsidR="00153EF8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74572" w14:textId="438D5D37" w:rsidR="00153EF8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153EF8" w:rsidRPr="0067513E" w14:paraId="2595BD87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57FC63C" w14:textId="77777777" w:rsidR="00153EF8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1E4B142" w14:textId="77777777" w:rsidR="00153EF8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0F310" w14:textId="77777777" w:rsidR="00153EF8" w:rsidRPr="0067513E" w:rsidRDefault="00153EF8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298E99" w14:textId="620FB899" w:rsidR="00153EF8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04FA3" w14:textId="1029ADF6" w:rsidR="00153EF8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0BE1B3" w14:textId="2A036AD2" w:rsidR="00153EF8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DE86CA" w14:textId="6025B375" w:rsidR="00153EF8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E5C979" w14:textId="2162800C" w:rsidR="00153EF8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6F1BD9" w14:textId="5AD71F74" w:rsidR="00153EF8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8C1517" w14:textId="09DE8FD8" w:rsidR="00153EF8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121B92" w14:textId="3A40F7C2" w:rsidR="00153EF8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B8B8C9" w14:textId="696DA058" w:rsidR="00153EF8" w:rsidRPr="0067513E" w:rsidRDefault="00576A70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F76353" w:rsidRPr="0067513E" w14:paraId="61A430DC" w14:textId="77777777" w:rsidTr="001E7DC4">
        <w:trPr>
          <w:trHeight w:val="340"/>
        </w:trPr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B7822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orking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B1055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E5782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8327DB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529BA9" w14:textId="1E0FC19B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FECC6" w14:textId="22C2E832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B138A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96409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F6B04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91F57" w14:textId="77777777" w:rsidR="00F76353" w:rsidRPr="0067513E" w:rsidRDefault="00F7635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76353" w:rsidRPr="0067513E" w14:paraId="67494BEC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F3431B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Wechsler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digit</w:t>
            </w:r>
            <w:proofErr w:type="spellEnd"/>
            <w:r w:rsidRPr="0067513E">
              <w:rPr>
                <w:rFonts w:ascii="Arial" w:hAnsi="Arial" w:cs="Arial"/>
                <w:sz w:val="20"/>
                <w:szCs w:val="20"/>
              </w:rPr>
              <w:t xml:space="preserve"> spa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2652E" w14:textId="6F639580" w:rsidR="00F76353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648022" w14:textId="09A32088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47869" w14:textId="5223B51B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DE745" w14:textId="3EE7B363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9FECFF" w14:textId="59D9A9FD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C28BE" w14:textId="0E5B44A0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3B746" w14:textId="5E646F50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ABF63" w14:textId="4E0F2AF3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3D1353" w14:textId="36EF92C8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B599A" w14:textId="1FDEC8B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F76353" w:rsidRPr="0067513E" w14:paraId="4455939A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E5411FD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A430535" w14:textId="77777777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B9B1E" w14:textId="10DD0CDD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EAB813" w14:textId="3D1D0160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47324" w14:textId="1CCA8D34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1F56F" w14:textId="2197C8C0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91767F" w14:textId="56FD44D1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7BB172" w14:textId="4D45E250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530495" w14:textId="0D07EF7B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39B60" w14:textId="047B020D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CC8426" w14:textId="7E0A6152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F66A36" w14:textId="6F447442" w:rsidR="00F76353" w:rsidRPr="0067513E" w:rsidRDefault="00F7635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CA29C5" w:rsidRPr="0067513E" w14:paraId="2C396151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3C70A1" w14:textId="77777777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Wechsler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vis</w:t>
            </w:r>
            <w:proofErr w:type="spellEnd"/>
            <w:r w:rsidRPr="0067513E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mem</w:t>
            </w:r>
            <w:proofErr w:type="spellEnd"/>
            <w:r w:rsidRPr="0067513E">
              <w:rPr>
                <w:rFonts w:ascii="Arial" w:hAnsi="Arial" w:cs="Arial"/>
                <w:sz w:val="20"/>
                <w:szCs w:val="20"/>
              </w:rPr>
              <w:t>. spa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9A9F4" w14:textId="60C8931F" w:rsidR="00CA29C5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A73B60" w14:textId="40C6E7F3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D9E3A" w14:textId="29BD3C75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42A1CE" w14:textId="5BC50C8D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B6EF62" w14:textId="317F51F8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BF46F" w14:textId="7C785B46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D063D" w14:textId="305297DF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529AD" w14:textId="6B992132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6CB1AF" w14:textId="6C9B7D89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94643" w14:textId="242BF312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CA29C5" w:rsidRPr="0067513E" w14:paraId="5D5E6D13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C2F74" w14:textId="77777777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5270A" w14:textId="77777777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D7A9CA" w14:textId="0B432BF7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9674C" w14:textId="5DEEEA95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1CC24D" w14:textId="31AA306B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6C8D6" w14:textId="69104DFD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36A73" w14:textId="318CC9F0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773CE" w14:textId="012BCCAA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257E4" w14:textId="08574C62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28631" w14:textId="181A0F0A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2E0C3" w14:textId="3ABFC3E5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58650" w14:textId="69CAEE6F" w:rsidR="00CA29C5" w:rsidRPr="0067513E" w:rsidRDefault="00CA29C5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</w:tbl>
    <w:p w14:paraId="2535DDE7" w14:textId="77777777" w:rsidR="0080240E" w:rsidRDefault="0080240E" w:rsidP="003C1F37">
      <w:pPr>
        <w:autoSpaceDE w:val="0"/>
        <w:autoSpaceDN w:val="0"/>
        <w:adjustRightInd w:val="0"/>
        <w:jc w:val="both"/>
        <w:rPr>
          <w:rFonts w:ascii="Arial" w:eastAsia="MS Mincho" w:hAnsi="Arial" w:cs="Arial"/>
          <w:sz w:val="20"/>
          <w:szCs w:val="20"/>
          <w:lang w:val="en-US" w:eastAsia="ja-JP"/>
        </w:rPr>
      </w:pPr>
    </w:p>
    <w:p w14:paraId="79969D15" w14:textId="77777777" w:rsidR="003C1F37" w:rsidRPr="00263729" w:rsidRDefault="003C1F37" w:rsidP="003C1F37">
      <w:pPr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Note. </w:t>
      </w:r>
      <w:r>
        <w:rPr>
          <w:rFonts w:ascii="Arial" w:eastAsia="MS Mincho" w:hAnsi="Arial" w:cs="Arial"/>
          <w:sz w:val="20"/>
          <w:szCs w:val="20"/>
          <w:lang w:val="en-US" w:eastAsia="ja-JP"/>
        </w:rPr>
        <w:t xml:space="preserve">Group A (active, DBS on), Group B (sham, DBS off); </w:t>
      </w:r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VLMT, Verbal Learning and Memory Test; MMSE, Mini-Mental State Examination; </w:t>
      </w:r>
      <w:r w:rsidRPr="003C1F37">
        <w:rPr>
          <w:rFonts w:ascii="Arial" w:hAnsi="Arial" w:cs="Arial"/>
          <w:sz w:val="20"/>
          <w:szCs w:val="20"/>
          <w:lang w:val="en-US"/>
        </w:rPr>
        <w:t xml:space="preserve">MWT-B, Multiple Choice Vocabulary Intelligence Test; </w:t>
      </w:r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>HAWIE, Hamburg-Wechsler-</w:t>
      </w:r>
      <w:proofErr w:type="spellStart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>Intelligenztest</w:t>
      </w:r>
      <w:proofErr w:type="spellEnd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 </w:t>
      </w:r>
      <w:proofErr w:type="spellStart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>für</w:t>
      </w:r>
      <w:proofErr w:type="spellEnd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 </w:t>
      </w:r>
      <w:proofErr w:type="spellStart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>Erwachsene</w:t>
      </w:r>
      <w:proofErr w:type="spellEnd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; Wechsler vis. </w:t>
      </w: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Mem. Span, Wechsler Visual Memory Span; TMT, Trail Making Test; </w:t>
      </w:r>
      <w:r w:rsidRPr="003C1F37">
        <w:rPr>
          <w:rFonts w:ascii="Arial" w:hAnsi="Arial" w:cs="Arial"/>
          <w:sz w:val="20"/>
          <w:szCs w:val="20"/>
          <w:lang w:val="en-US"/>
        </w:rPr>
        <w:t>Rey CFT, Rey Complex Figure Test</w:t>
      </w: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 </w:t>
      </w:r>
      <w:r>
        <w:rPr>
          <w:rFonts w:ascii="Arial" w:eastAsia="MS Mincho" w:hAnsi="Arial" w:cs="Arial"/>
          <w:sz w:val="20"/>
          <w:szCs w:val="20"/>
          <w:lang w:val="en-GB" w:eastAsia="ja-JP"/>
        </w:rPr>
        <w:t>;</w:t>
      </w: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STROOP int., Stroop </w:t>
      </w:r>
      <w:proofErr w:type="spellStart"/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>Color</w:t>
      </w:r>
      <w:proofErr w:type="spellEnd"/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 and Word Test interference; RVDLT, Rey Visual Design Learning Test; VOT, Hooper Visual Organization Test; D2, Attention-Burden Test.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Changes in cognitive performance between baseline and one year were analyzed via paired </w:t>
      </w:r>
      <w:r w:rsidRPr="00ED00C5">
        <w:rPr>
          <w:rFonts w:ascii="Arial" w:hAnsi="Arial" w:cs="Arial"/>
          <w:i/>
          <w:iCs/>
          <w:sz w:val="20"/>
          <w:szCs w:val="20"/>
          <w:lang w:val="en-US"/>
        </w:rPr>
        <w:t xml:space="preserve">t 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tests for dependent samples for each neuropsychological test. </w:t>
      </w:r>
    </w:p>
    <w:p w14:paraId="2B6C6CCC" w14:textId="77777777" w:rsidR="003C1F37" w:rsidRPr="003C1F37" w:rsidRDefault="003C1F37">
      <w:pPr>
        <w:rPr>
          <w:lang w:val="en-US"/>
        </w:rPr>
      </w:pPr>
      <w:r w:rsidRPr="003C1F37">
        <w:rPr>
          <w:lang w:val="en-US"/>
        </w:rPr>
        <w:br w:type="page"/>
      </w:r>
    </w:p>
    <w:tbl>
      <w:tblPr>
        <w:tblStyle w:val="Tabellenraster"/>
        <w:tblW w:w="14567" w:type="dxa"/>
        <w:tblLook w:val="04A0" w:firstRow="1" w:lastRow="0" w:firstColumn="1" w:lastColumn="0" w:noHBand="0" w:noVBand="1"/>
      </w:tblPr>
      <w:tblGrid>
        <w:gridCol w:w="1359"/>
        <w:gridCol w:w="1359"/>
        <w:gridCol w:w="1359"/>
        <w:gridCol w:w="1418"/>
        <w:gridCol w:w="992"/>
        <w:gridCol w:w="1276"/>
        <w:gridCol w:w="850"/>
        <w:gridCol w:w="1560"/>
        <w:gridCol w:w="1417"/>
        <w:gridCol w:w="992"/>
        <w:gridCol w:w="606"/>
        <w:gridCol w:w="1379"/>
      </w:tblGrid>
      <w:tr w:rsidR="003C1F37" w:rsidRPr="0067513E" w14:paraId="2077374F" w14:textId="77777777" w:rsidTr="001E7DC4">
        <w:trPr>
          <w:trHeight w:val="340"/>
        </w:trPr>
        <w:tc>
          <w:tcPr>
            <w:tcW w:w="1456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14A97" w14:textId="4587D377" w:rsidR="003C1F37" w:rsidRPr="003C1F37" w:rsidRDefault="003C1F37" w:rsidP="00E60EE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C1F37">
              <w:rPr>
                <w:rFonts w:ascii="Arial" w:hAnsi="Arial" w:cs="Arial"/>
                <w:b/>
                <w:sz w:val="20"/>
                <w:szCs w:val="20"/>
              </w:rPr>
              <w:lastRenderedPageBreak/>
              <w:t>eTable</w:t>
            </w:r>
            <w:proofErr w:type="spellEnd"/>
            <w:r w:rsidRPr="003C1F37">
              <w:rPr>
                <w:rFonts w:ascii="Arial" w:hAnsi="Arial" w:cs="Arial"/>
                <w:b/>
                <w:sz w:val="20"/>
                <w:szCs w:val="20"/>
              </w:rPr>
              <w:t xml:space="preserve"> 1 </w:t>
            </w:r>
            <w:proofErr w:type="spellStart"/>
            <w:r w:rsidRPr="003C1F37">
              <w:rPr>
                <w:rFonts w:ascii="Arial" w:hAnsi="Arial" w:cs="Arial"/>
                <w:b/>
                <w:sz w:val="20"/>
                <w:szCs w:val="20"/>
              </w:rPr>
              <w:t>continued</w:t>
            </w:r>
            <w:proofErr w:type="spellEnd"/>
          </w:p>
        </w:tc>
      </w:tr>
      <w:tr w:rsidR="003C1F37" w:rsidRPr="0067513E" w14:paraId="02A4A417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D0D43" w14:textId="2DE8BD82" w:rsidR="003C1F37" w:rsidRDefault="003C1F37" w:rsidP="00153E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12710D" w14:textId="777777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7AB8E" w14:textId="067E9AF6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CD4A64" w14:textId="777777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BB611" w14:textId="420B8218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49EEA" w14:textId="777777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0150B2" w14:textId="777777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81A6C4" w14:textId="777777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E76879" w14:textId="4CCB1D0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FB76F" w14:textId="1B1341AC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4CF01E" w14:textId="24383342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F37" w:rsidRPr="0067513E" w14:paraId="4D9F9342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C1BF8" w14:textId="54BB0183" w:rsidR="003C1F37" w:rsidRDefault="0080240E" w:rsidP="00153E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Cognitive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omain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69A78D" w14:textId="777777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DAE61" w14:textId="72169F59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279721" w14:textId="68EC19FB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DA94D" w14:textId="44ADADBE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4C06B" w14:textId="55EF19A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46B3B8" w14:textId="50B80E62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han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69746E" w14:textId="400CA2F6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SD Chan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A490F4" w14:textId="3FD49DA5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t </w:t>
            </w: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9B72E" w14:textId="5AB09A75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D5580D" w14:textId="44225A56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3C1F37" w:rsidRPr="0067513E" w14:paraId="06E9212B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173A7" w14:textId="2D8A520E" w:rsidR="003C1F37" w:rsidRDefault="003C1F37" w:rsidP="00153E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ork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8E9980" w14:textId="2E7AAAB8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37015" w14:textId="32F42132" w:rsidR="003C1F37" w:rsidRPr="0067513E" w:rsidRDefault="003C1F37" w:rsidP="00E60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90FB263" w14:textId="5AAA5886" w:rsidR="003C1F37" w:rsidRPr="0067513E" w:rsidRDefault="003C1F37" w:rsidP="00E60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B7B38" w14:textId="5412F2F5" w:rsidR="003C1F37" w:rsidRPr="0067513E" w:rsidRDefault="003C1F37" w:rsidP="00E60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30BE8" w14:textId="75FF7884" w:rsidR="003C1F37" w:rsidRPr="0067513E" w:rsidRDefault="003C1F37" w:rsidP="00E60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1C80B9" w14:textId="64BF6626" w:rsidR="003C1F37" w:rsidRPr="0067513E" w:rsidRDefault="003C1F37" w:rsidP="00E60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8310F3" w14:textId="1DBEA5EF" w:rsidR="003C1F37" w:rsidRPr="0067513E" w:rsidRDefault="003C1F37" w:rsidP="00E60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2E08A7" w14:textId="35F08B68" w:rsidR="003C1F37" w:rsidRPr="0067513E" w:rsidRDefault="003C1F37" w:rsidP="00E60EE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EC85B" w14:textId="6820D67E" w:rsidR="003C1F37" w:rsidRPr="0067513E" w:rsidRDefault="003C1F37" w:rsidP="00E60EE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293528" w14:textId="4ED18513" w:rsidR="003C1F37" w:rsidRPr="0067513E" w:rsidRDefault="003C1F37" w:rsidP="00E60EE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3C1F37" w:rsidRPr="0067513E" w14:paraId="283B9B8D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8918ADF" w14:textId="77777777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2895731" w14:textId="77777777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2C5E6" w14:textId="77777777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CECCE3" w14:textId="2A244DF9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7137B" w14:textId="4DD01DC0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3288D" w14:textId="441235DA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C7A560" w14:textId="09A8C3A4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205340" w14:textId="2A661D15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26B65D" w14:textId="2A767271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2EC7C7" w14:textId="1D111B4A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2B30DC2" w14:textId="3450AF3D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A23BDF7" w14:textId="165F8A55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3C1F37" w:rsidRPr="0067513E" w14:paraId="5E13FDCA" w14:textId="77777777" w:rsidTr="001E7DC4">
        <w:trPr>
          <w:trHeight w:val="340"/>
        </w:trPr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4B484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ecutive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B2951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CEF01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CA68AA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6093D5" w14:textId="4D06D94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9C678" w14:textId="6175B9AA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F998C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27349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DB926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4A393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C1F37" w:rsidRPr="0067513E" w14:paraId="598DFD84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FC21D9" w14:textId="5DF2C8B6" w:rsidR="003C1F37" w:rsidRPr="0067513E" w:rsidRDefault="003C1F37" w:rsidP="00024A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MT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B5826" w14:textId="37D2DBEF" w:rsidR="003C1F37" w:rsidRPr="0067513E" w:rsidRDefault="003C1F37" w:rsidP="00024A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74120F" w14:textId="72A96595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5AC6F" w14:textId="67AAECAD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6CA3ED" w14:textId="2346AA1A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E1CD9A" w14:textId="68F86795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4CFC6" w14:textId="1CAAAB8D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3DAA3" w14:textId="5A8413B1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774DB" w14:textId="69B79EC4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16AE701" w14:textId="4452C6AE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CC4FE" w14:textId="369CD641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3C1F37" w:rsidRPr="0067513E" w14:paraId="5FBD7E57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5003E1F" w14:textId="77777777" w:rsidR="003C1F37" w:rsidRPr="0067513E" w:rsidRDefault="003C1F37" w:rsidP="00024A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55BE0E8" w14:textId="77777777" w:rsidR="003C1F37" w:rsidRPr="0067513E" w:rsidRDefault="003C1F37" w:rsidP="00024A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02694" w14:textId="03A4CB2B" w:rsidR="003C1F37" w:rsidRDefault="003C1F37" w:rsidP="00024A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64F72D" w14:textId="399F0CDA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B330B" w14:textId="25BCE89B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920198" w14:textId="5B343AE1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53DA78" w14:textId="7DC3A8E5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F0F48E" w14:textId="60F12316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29F96" w14:textId="725C7B3F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111994" w14:textId="3942192B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80F25AC" w14:textId="37CC5991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8250856" w14:textId="3594EC70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3C1F37" w:rsidRPr="0067513E" w14:paraId="4119B48D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536FC" w14:textId="62AEEA2D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B5430" w14:textId="77777777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398BD5" w14:textId="2DA309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62E6A" w14:textId="777777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F6FA6" w14:textId="03B40EA9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0B16A9" w14:textId="777777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125B1" w14:textId="777777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FB80A" w14:textId="777777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42F14" w14:textId="14BBCCFF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E8EC4C4" w14:textId="78273F7E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F7D60" w14:textId="60109B6B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F37" w:rsidRPr="0067513E" w14:paraId="603BC667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434D6" w14:textId="777777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BB175" w14:textId="77777777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B3CCC9" w14:textId="487B82DD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441D1" w14:textId="5CC33956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1DC013" w14:textId="2D276E6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5E67E1" w14:textId="272AB9D2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C3E772" w14:textId="44590BE9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2EFE8" w14:textId="65B0A28E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A7BE9" w14:textId="41C2B543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340714F" w14:textId="1282DF71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7D178" w14:textId="6B5AB948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F37" w:rsidRPr="0067513E" w14:paraId="77359D63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559EE9" w14:textId="018EB2FE" w:rsidR="003C1F37" w:rsidRPr="003C1F37" w:rsidRDefault="003C1F37" w:rsidP="00E60E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F37">
              <w:rPr>
                <w:rFonts w:ascii="Arial" w:hAnsi="Arial" w:cs="Arial"/>
                <w:sz w:val="20"/>
                <w:szCs w:val="20"/>
                <w:lang w:val="en-US"/>
              </w:rPr>
              <w:t>Rey CFT Complex Figure Tes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E51BE" w14:textId="049AAB88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52E507" w14:textId="4098DB28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912E4" w14:textId="431C651F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66409" w14:textId="33603D10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F87161" w14:textId="0E1370BF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27458" w14:textId="1AD91260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65991" w14:textId="14A2AF31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6E46B" w14:textId="402794C3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6E5C76C" w14:textId="4982CBE4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038F3" w14:textId="39D4B582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3C1F37" w:rsidRPr="0067513E" w14:paraId="21770503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EE3DA5F" w14:textId="77777777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63D4EA5" w14:textId="77777777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EEB81" w14:textId="77777777" w:rsidR="003C1F37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9D8C5B" w14:textId="225152C3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E4664" w14:textId="24E0D1D1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7F412C" w14:textId="5FDE03A2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F3FC77" w14:textId="633E4D58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294603" w14:textId="682A0D98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6FA054" w14:textId="30587E40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69C0A" w14:textId="4DF024A8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A7D308F" w14:textId="10BB1ED8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FBC9A45" w14:textId="759B07D4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3C1F37" w:rsidRPr="0067513E" w14:paraId="4C3C14CB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17B224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>STROOP int. (sec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9D968" w14:textId="3FE04D89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74D04" w14:textId="33B5920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28638" w14:textId="57AFF2A1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ABF9D5" w14:textId="13FBED66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76069B" w14:textId="42CF0C8A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3DE2B" w14:textId="1C20E39A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F10ED" w14:textId="72DA80B8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95739" w14:textId="005D4EEE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DC3FAC1" w14:textId="16A9A674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777CF" w14:textId="05636725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C1F37" w:rsidRPr="0067513E" w14:paraId="66D24584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EFC626B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3589EF3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6C8B0" w14:textId="633F849A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DDDDCF" w14:textId="1DDBDEEE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307D2" w14:textId="1704256F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9FD0EB" w14:textId="151CC60E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1E81BE" w14:textId="0BE6B971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641C9B" w14:textId="2D64D9ED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AA4431" w14:textId="11092394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06FC7D" w14:textId="26A6AD5F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8114ECF" w14:textId="6355EFB9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B09175E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F37" w:rsidRPr="0067513E" w14:paraId="5762EE2E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24F528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Five</w:t>
            </w:r>
            <w:proofErr w:type="spellEnd"/>
            <w:r w:rsidRPr="0067513E">
              <w:rPr>
                <w:rFonts w:ascii="Arial" w:hAnsi="Arial" w:cs="Arial"/>
                <w:sz w:val="20"/>
                <w:szCs w:val="20"/>
              </w:rPr>
              <w:t>-Point Tes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DE655" w14:textId="1D04AB54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F5EA8C" w14:textId="1E567AB3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3E589" w14:textId="76ADE04B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53BBE" w14:textId="0782911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53B4B9" w14:textId="3704CBCA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98918" w14:textId="4E0AD335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D2CC5" w14:textId="10557565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B4D3E" w14:textId="39854EB3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D4F2EE6" w14:textId="4A290CE8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6EC45" w14:textId="23E0FEFE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3C1F37" w:rsidRPr="0067513E" w14:paraId="3EDEBA9B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3CAC81C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56B99DC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A75E5" w14:textId="16CEF38C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89BE64" w14:textId="4516E444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9C0E4" w14:textId="1A3FDA6C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9DE60" w14:textId="1EAB3349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E4B05D" w14:textId="28DB270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4EAF10" w14:textId="7A74F129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9ECA08" w14:textId="7354A5E1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99136" w14:textId="116CAFD6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804AB91" w14:textId="11A26B6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636C98B" w14:textId="1EFF0CE9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3C1F37" w:rsidRPr="0067513E" w14:paraId="72D141FE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3AAF0" w14:textId="01F7133D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o-nogo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1B0DA" w14:textId="08AAF5B4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A51D2" w14:textId="7A4FE919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1A8BA" w14:textId="66AE58BE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42AD53" w14:textId="498F6A2F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04D79" w14:textId="1DE95BE7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9129F" w14:textId="5A888F81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C1462" w14:textId="43F6413F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6DD67" w14:textId="4E824690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87E2D" w14:textId="76D9F420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D624F" w14:textId="22776C75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3C1F37" w:rsidRPr="0067513E" w14:paraId="627EC191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DB08C" w14:textId="77777777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ACDB1" w14:textId="77777777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1C92F" w14:textId="77777777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FC74C" w14:textId="001D62E4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D836D" w14:textId="0267777C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47DE1D" w14:textId="565F7B6E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20DF7E" w14:textId="280F19B2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AC044" w14:textId="6659870C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E9BDC" w14:textId="139EB8D8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E38BE" w14:textId="4B25F602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38C98" w14:textId="0A5B85C5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56635" w14:textId="74277E47" w:rsidR="003C1F37" w:rsidRPr="0067513E" w:rsidRDefault="003C1F37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3C1F37" w:rsidRPr="003C1F37" w14:paraId="24A79C77" w14:textId="77777777" w:rsidTr="001E7DC4">
        <w:trPr>
          <w:trHeight w:val="340"/>
        </w:trPr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1E20A" w14:textId="77777777" w:rsidR="003C1F37" w:rsidRPr="00C470A2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470A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isual spatial learning and mem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DD7C4" w14:textId="77777777" w:rsidR="003C1F37" w:rsidRPr="00C470A2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B655A" w14:textId="77777777" w:rsidR="003C1F37" w:rsidRPr="00C470A2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D036B" w14:textId="77777777" w:rsidR="003C1F37" w:rsidRPr="00C470A2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E9ED38" w14:textId="3DEECC36" w:rsidR="003C1F37" w:rsidRPr="00C470A2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BFDCB" w14:textId="3D585CB9" w:rsidR="003C1F37" w:rsidRPr="00C470A2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43542" w14:textId="77777777" w:rsidR="003C1F37" w:rsidRPr="00C470A2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BD6A8" w14:textId="77777777" w:rsidR="003C1F37" w:rsidRPr="00C470A2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6AEEA" w14:textId="77777777" w:rsidR="003C1F37" w:rsidRPr="00C470A2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13693" w14:textId="77777777" w:rsidR="003C1F37" w:rsidRPr="00C470A2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C1F37" w:rsidRPr="0067513E" w14:paraId="4961A2BD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4CD5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RVDLT total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26BC8" w14:textId="29DF4A7B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98C80" w14:textId="22D9CB53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FEE27" w14:textId="1859E57A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031164" w14:textId="4BC5473F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573753" w14:textId="6A4B1220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03E57" w14:textId="5D035873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43FDB" w14:textId="64651329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2B3DC" w14:textId="149CEE81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AF024" w14:textId="63767FD6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B5A3D" w14:textId="54131EB1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3C1F37" w:rsidRPr="0067513E" w14:paraId="509B9CE6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8FCFA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DFE3A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ED734" w14:textId="1C61EF0B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2C175" w14:textId="3E0292DA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457A2" w14:textId="03C88C31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C2A92E" w14:textId="3FB6E2DB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E146EB" w14:textId="6BEE2712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A6CED" w14:textId="2A5DBC06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1ABD8" w14:textId="69030DF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A5EF4" w14:textId="353BAA20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9762D" w14:textId="4CFA6EF5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79DC1" w14:textId="3E7F84F8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3C1F37" w:rsidRPr="0067513E" w14:paraId="6262FA72" w14:textId="77777777" w:rsidTr="001E7DC4">
        <w:trPr>
          <w:trHeight w:val="340"/>
        </w:trPr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CA710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sual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percep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5D202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66302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F1D43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044756" w14:textId="06BD958E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0F3C2" w14:textId="6124D4CB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41D82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D01BC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8464A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D592D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C1F37" w:rsidRPr="0067513E" w14:paraId="21202472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EE539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>VO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C6E35" w14:textId="0786465C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B2B33" w14:textId="7C8D3FFE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50CE3" w14:textId="51DCEF5B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5003B0" w14:textId="23D7481B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2FA8ED" w14:textId="14F609AE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C0D46" w14:textId="3DDE11D5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601BC" w14:textId="0B5EE602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D51D3" w14:textId="52AA9518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90544" w14:textId="7526A6A9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BAD9C" w14:textId="66D4A5A4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3C1F37" w:rsidRPr="0067513E" w14:paraId="08814652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86E7A6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71B387" w14:textId="7777777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013548" w14:textId="3BC1CCE3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65F2EE" w14:textId="292A1070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258455" w14:textId="4DC552AE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26B9F" w14:textId="2601CDAE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79C2F" w14:textId="2E3C585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2FA6CA" w14:textId="5C15CA0F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1E8CEA" w14:textId="4AF59417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10DEAC" w14:textId="4A3F0CBF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3B5B61" w14:textId="6FD8E5C8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2D6B7C" w14:textId="6EF42729" w:rsidR="003C1F37" w:rsidRPr="0067513E" w:rsidRDefault="003C1F37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</w:tbl>
    <w:p w14:paraId="1E8E9C32" w14:textId="77777777" w:rsidR="0080240E" w:rsidRDefault="0080240E" w:rsidP="003C1F37">
      <w:pPr>
        <w:autoSpaceDE w:val="0"/>
        <w:autoSpaceDN w:val="0"/>
        <w:adjustRightInd w:val="0"/>
        <w:jc w:val="both"/>
        <w:rPr>
          <w:rFonts w:ascii="Arial" w:eastAsia="MS Mincho" w:hAnsi="Arial" w:cs="Arial"/>
          <w:sz w:val="20"/>
          <w:szCs w:val="20"/>
          <w:lang w:val="en-US" w:eastAsia="ja-JP"/>
        </w:rPr>
      </w:pPr>
    </w:p>
    <w:p w14:paraId="263F4FEE" w14:textId="600AE342" w:rsidR="003C1F37" w:rsidRPr="003C1F37" w:rsidRDefault="003C1F37" w:rsidP="0080240E">
      <w:pPr>
        <w:autoSpaceDE w:val="0"/>
        <w:autoSpaceDN w:val="0"/>
        <w:adjustRightInd w:val="0"/>
        <w:jc w:val="both"/>
        <w:rPr>
          <w:lang w:val="en-US"/>
        </w:rPr>
      </w:pPr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Note. </w:t>
      </w:r>
      <w:r>
        <w:rPr>
          <w:rFonts w:ascii="Arial" w:eastAsia="MS Mincho" w:hAnsi="Arial" w:cs="Arial"/>
          <w:sz w:val="20"/>
          <w:szCs w:val="20"/>
          <w:lang w:val="en-US" w:eastAsia="ja-JP"/>
        </w:rPr>
        <w:t xml:space="preserve">Group A (active, DBS on), Group B (sham, DBS off); </w:t>
      </w:r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VLMT, Verbal Learning and Memory Test; MMSE, Mini-Mental State Examination; </w:t>
      </w:r>
      <w:r w:rsidRPr="003C1F37">
        <w:rPr>
          <w:rFonts w:ascii="Arial" w:hAnsi="Arial" w:cs="Arial"/>
          <w:sz w:val="20"/>
          <w:szCs w:val="20"/>
          <w:lang w:val="en-US"/>
        </w:rPr>
        <w:t xml:space="preserve">MWT-B, Multiple Choice Vocabulary Intelligence Test; </w:t>
      </w:r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>HAWIE, Hamburg-Wechsler-</w:t>
      </w:r>
      <w:proofErr w:type="spellStart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>Intelligenztest</w:t>
      </w:r>
      <w:proofErr w:type="spellEnd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 </w:t>
      </w:r>
      <w:proofErr w:type="spellStart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>für</w:t>
      </w:r>
      <w:proofErr w:type="spellEnd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 </w:t>
      </w:r>
      <w:proofErr w:type="spellStart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>Erwachsene</w:t>
      </w:r>
      <w:proofErr w:type="spellEnd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; Wechsler vis. </w:t>
      </w: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Mem. Span, Wechsler Visual Memory Span; TMT, Trail Making Test; </w:t>
      </w:r>
      <w:r w:rsidRPr="003C1F37">
        <w:rPr>
          <w:rFonts w:ascii="Arial" w:hAnsi="Arial" w:cs="Arial"/>
          <w:sz w:val="20"/>
          <w:szCs w:val="20"/>
          <w:lang w:val="en-US"/>
        </w:rPr>
        <w:t>Rey CFT, Rey Complex Figure Test</w:t>
      </w: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 </w:t>
      </w:r>
      <w:r>
        <w:rPr>
          <w:rFonts w:ascii="Arial" w:eastAsia="MS Mincho" w:hAnsi="Arial" w:cs="Arial"/>
          <w:sz w:val="20"/>
          <w:szCs w:val="20"/>
          <w:lang w:val="en-GB" w:eastAsia="ja-JP"/>
        </w:rPr>
        <w:t>;</w:t>
      </w: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STROOP int., Stroop </w:t>
      </w:r>
      <w:proofErr w:type="spellStart"/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>Color</w:t>
      </w:r>
      <w:proofErr w:type="spellEnd"/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 and Word Test interference; RVDLT, Rey Visual Design Learning Test; VOT, Hooper Visual Organization Test; D2, Attention-Burden Test.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Changes in cognitive performance between baseline and one year were analyzed via paired </w:t>
      </w:r>
      <w:r w:rsidRPr="00ED00C5">
        <w:rPr>
          <w:rFonts w:ascii="Arial" w:hAnsi="Arial" w:cs="Arial"/>
          <w:i/>
          <w:iCs/>
          <w:sz w:val="20"/>
          <w:szCs w:val="20"/>
          <w:lang w:val="en-US"/>
        </w:rPr>
        <w:t xml:space="preserve">t 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tests for dependent samples for each neuropsychological test. </w:t>
      </w:r>
      <w:r w:rsidRPr="003C1F37">
        <w:rPr>
          <w:lang w:val="en-US"/>
        </w:rPr>
        <w:br w:type="page"/>
      </w:r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1359"/>
        <w:gridCol w:w="1359"/>
        <w:gridCol w:w="1359"/>
        <w:gridCol w:w="1418"/>
        <w:gridCol w:w="992"/>
        <w:gridCol w:w="1276"/>
        <w:gridCol w:w="850"/>
        <w:gridCol w:w="1560"/>
        <w:gridCol w:w="1417"/>
        <w:gridCol w:w="992"/>
        <w:gridCol w:w="567"/>
        <w:gridCol w:w="1418"/>
      </w:tblGrid>
      <w:tr w:rsidR="001E7DC4" w:rsidRPr="0067513E" w14:paraId="3B220AEA" w14:textId="77777777" w:rsidTr="001E7DC4">
        <w:trPr>
          <w:trHeight w:val="340"/>
        </w:trPr>
        <w:tc>
          <w:tcPr>
            <w:tcW w:w="4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65A4C4" w14:textId="71058E50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C1F37">
              <w:rPr>
                <w:rFonts w:ascii="Arial" w:hAnsi="Arial" w:cs="Arial"/>
                <w:b/>
                <w:sz w:val="20"/>
                <w:szCs w:val="20"/>
              </w:rPr>
              <w:lastRenderedPageBreak/>
              <w:t>eTable</w:t>
            </w:r>
            <w:proofErr w:type="spellEnd"/>
            <w:r w:rsidRPr="003C1F37">
              <w:rPr>
                <w:rFonts w:ascii="Arial" w:hAnsi="Arial" w:cs="Arial"/>
                <w:b/>
                <w:sz w:val="20"/>
                <w:szCs w:val="20"/>
              </w:rPr>
              <w:t xml:space="preserve"> 1 </w:t>
            </w:r>
            <w:proofErr w:type="spellStart"/>
            <w:r w:rsidRPr="003C1F37">
              <w:rPr>
                <w:rFonts w:ascii="Arial" w:hAnsi="Arial" w:cs="Arial"/>
                <w:b/>
                <w:sz w:val="20"/>
                <w:szCs w:val="20"/>
              </w:rPr>
              <w:t>continu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E3540B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1C2879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2187B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79343" w14:textId="344F4836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499B2D" w14:textId="3E5665AE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D2D282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E291CD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0057BE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32C7A6" w14:textId="77777777" w:rsidR="003C1F37" w:rsidRPr="0067513E" w:rsidRDefault="003C1F37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E7DC4" w:rsidRPr="0067513E" w14:paraId="51EFBEAE" w14:textId="7D317D4F" w:rsidTr="001E7DC4">
        <w:trPr>
          <w:trHeight w:val="340"/>
        </w:trPr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37D678" w14:textId="2A975ADA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2B8C77" w14:textId="600C1CB8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B88706" w14:textId="2B0ECDB2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0CA33" w14:textId="5F5948D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9B1EA" w14:textId="2AFC2100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2B1800" w14:textId="7777777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44B6D6" w14:textId="7777777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272CF4" w14:textId="7777777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F42DC2" w14:textId="13CC0A2C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8C5041" w14:textId="0B032C6D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E7DC4" w:rsidRPr="0067513E" w14:paraId="179FC09E" w14:textId="4E45C27D" w:rsidTr="001E7DC4">
        <w:trPr>
          <w:trHeight w:val="340"/>
        </w:trPr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90164E" w14:textId="0B851D30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Cognitive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oma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B46FE5" w14:textId="4BB6A3EC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35A1EC" w14:textId="38BB6FD9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1ACA1" w14:textId="7F4C4422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88AC9" w14:textId="2BDEB900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1102E1" w14:textId="4110CB15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han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A864FB" w14:textId="3C4BCE4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SD Chan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36B299" w14:textId="433557FA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t </w:t>
            </w: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6E6104" w14:textId="707CF805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8C8A3A" w14:textId="0543CEBB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1E7DC4" w:rsidRPr="0067513E" w14:paraId="42C8E219" w14:textId="77777777" w:rsidTr="001E7DC4">
        <w:trPr>
          <w:trHeight w:val="340"/>
        </w:trPr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CDCB85" w14:textId="5672C4ED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Att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056CC9" w14:textId="7777777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2B1FB8" w14:textId="7777777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CB60E" w14:textId="7777777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0F341" w14:textId="7777777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D0D8FB" w14:textId="7777777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210340" w14:textId="7777777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B86A7EE" w14:textId="7777777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E55511" w14:textId="7777777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FD2D8B" w14:textId="77777777" w:rsidR="001E7DC4" w:rsidRPr="0067513E" w:rsidRDefault="001E7DC4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E7DC4" w:rsidRPr="0067513E" w14:paraId="31D69600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98428" w14:textId="77777777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D2 total minus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FC182" w14:textId="4718C27D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  <w:r w:rsidRPr="0067513E"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D2C51" w14:textId="51789E5C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A040E" w14:textId="1B6009FE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D8A29" w14:textId="4E6C27C5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16ADD3" w14:textId="263E89E2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A64C1" w14:textId="483C6A5C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80785" w14:textId="50C91B4B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55720" w14:textId="4E28FE36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C5059" w14:textId="15AD4206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34B90" w14:textId="32CAA2F1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1E7DC4" w:rsidRPr="0067513E" w14:paraId="17AA848D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37C9A" w14:textId="77777777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FF7EA" w14:textId="77777777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688ED" w14:textId="14DDFEA7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FB96C" w14:textId="4388FDFE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94F74" w14:textId="7984C95E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BA12A6" w14:textId="762E2204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6A275F" w14:textId="62DBF1DB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542C7" w14:textId="2ADA48E2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F88E9" w14:textId="132AD647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42A75" w14:textId="6D6B22E7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DC635" w14:textId="4226F233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9DB2F" w14:textId="6B267926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1E7DC4" w:rsidRPr="0067513E" w14:paraId="003F233E" w14:textId="77777777" w:rsidTr="001E7DC4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B36A0F" w14:textId="3CB20D36" w:rsidR="001E7DC4" w:rsidRPr="0067513E" w:rsidRDefault="001E7DC4" w:rsidP="00153E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tertnes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8A4BA" w14:textId="7EC4EB7E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D46743" w14:textId="578B43AA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A3A34" w14:textId="14AFA727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E78D97" w14:textId="31AC4734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2FDC9A" w14:textId="39346D08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EFECC" w14:textId="2B47AF43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1C5E2" w14:textId="781B71A2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1268D" w14:textId="4FE33AF4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70B295" w14:textId="5B597A15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FE347" w14:textId="12AD507F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1E7DC4" w:rsidRPr="0067513E" w14:paraId="36D12872" w14:textId="77777777" w:rsidTr="001E7DC4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137AC29" w14:textId="77777777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FD461F0" w14:textId="77777777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DE925" w14:textId="77777777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A5FBE5" w14:textId="2DAD4C20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D56A9" w14:textId="6C4E40A3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B25C66" w14:textId="1112A554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8F8813" w14:textId="135D4197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6424A2" w14:textId="7BA9E890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DE2B9F" w14:textId="404BCAAF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C6BA0" w14:textId="36AB647B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F98C27" w14:textId="683A9268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828264" w14:textId="2A0F83D0" w:rsidR="001E7DC4" w:rsidRPr="0067513E" w:rsidRDefault="001E7DC4" w:rsidP="00E60E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E7DC4" w:rsidRPr="0067513E" w14:paraId="1E6A86BD" w14:textId="77777777" w:rsidTr="0027308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3682D95" w14:textId="79769808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vid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9B040" w14:textId="72455199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B8282" w14:textId="1A05FB30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A876C" w14:textId="728224D8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9A1E0A" w14:textId="05CC6C75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7F3D61" w14:textId="0E696CE5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25A40" w14:textId="7D833CFE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D22F0" w14:textId="2EC7D822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23B4A" w14:textId="43BB4D91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94126" w14:textId="039B9CE1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542A4" w14:textId="03DE181E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1E7DC4" w:rsidRPr="0067513E" w14:paraId="47E040A8" w14:textId="77777777" w:rsidTr="0027308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193520" w14:textId="77777777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17E8A3" w14:textId="62F27D8B" w:rsidR="001E7DC4" w:rsidRPr="0067513E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449127" w14:textId="0FF86D0D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815A23" w14:textId="304088D9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6BC9CF" w14:textId="36CEAED8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9BC8C" w14:textId="32166F48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34976" w14:textId="21B7FCB1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95FE6B" w14:textId="2A65DC7B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4E44CF" w14:textId="20C82DC8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B28F4A" w14:textId="3A9115FE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2FFEC6" w14:textId="6B057DEC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4DB332" w14:textId="4CBCBFF8" w:rsidR="001E7DC4" w:rsidRDefault="001E7DC4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</w:tbl>
    <w:p w14:paraId="3D651873" w14:textId="77777777" w:rsidR="009C7DDC" w:rsidRDefault="00A0713F" w:rsidP="00263729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 w:rsidRPr="0067513E">
        <w:rPr>
          <w:rFonts w:ascii="Arial" w:hAnsi="Arial" w:cs="Arial"/>
          <w:sz w:val="20"/>
          <w:szCs w:val="20"/>
        </w:rPr>
        <w:fldChar w:fldCharType="end"/>
      </w:r>
    </w:p>
    <w:p w14:paraId="61F1A7AA" w14:textId="6A67CD64" w:rsidR="008B08C2" w:rsidRPr="00263729" w:rsidRDefault="008B08C2" w:rsidP="00263729">
      <w:pPr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Note. </w:t>
      </w:r>
      <w:r w:rsid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Group A (active, DBS on), Group B (sham, DBS off); </w:t>
      </w:r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VLMT, Verbal Learning and Memory Test; MMSE, Mini-Mental State Examination; </w:t>
      </w:r>
      <w:r w:rsidR="00DA6C1A" w:rsidRPr="003C1F37">
        <w:rPr>
          <w:rFonts w:ascii="Arial" w:hAnsi="Arial" w:cs="Arial"/>
          <w:sz w:val="20"/>
          <w:szCs w:val="20"/>
          <w:lang w:val="en-US"/>
        </w:rPr>
        <w:t xml:space="preserve">MWT-B, Multiple Choice Vocabulary Intelligence Test; </w:t>
      </w:r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>HAWIE, Hamburg-Wechsler-</w:t>
      </w:r>
      <w:proofErr w:type="spellStart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>Intelligenztest</w:t>
      </w:r>
      <w:proofErr w:type="spellEnd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 </w:t>
      </w:r>
      <w:proofErr w:type="spellStart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>für</w:t>
      </w:r>
      <w:proofErr w:type="spellEnd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 </w:t>
      </w:r>
      <w:proofErr w:type="spellStart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>Erwachsene</w:t>
      </w:r>
      <w:proofErr w:type="spellEnd"/>
      <w:r w:rsidRPr="003C1F37">
        <w:rPr>
          <w:rFonts w:ascii="Arial" w:eastAsia="MS Mincho" w:hAnsi="Arial" w:cs="Arial"/>
          <w:sz w:val="20"/>
          <w:szCs w:val="20"/>
          <w:lang w:val="en-US" w:eastAsia="ja-JP"/>
        </w:rPr>
        <w:t xml:space="preserve">; Wechsler vis. </w:t>
      </w: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Mem. Span, Wechsler Visual Memory Span; TMT, Trail Making Test; </w:t>
      </w:r>
      <w:r w:rsidR="00DA6C1A" w:rsidRPr="003C1F37">
        <w:rPr>
          <w:rFonts w:ascii="Arial" w:hAnsi="Arial" w:cs="Arial"/>
          <w:sz w:val="20"/>
          <w:szCs w:val="20"/>
          <w:lang w:val="en-US"/>
        </w:rPr>
        <w:t>Rey CFT, Rey Complex Figure Test</w:t>
      </w:r>
      <w:r w:rsidR="00DA6C1A"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 </w:t>
      </w:r>
      <w:r w:rsidR="00DA6C1A">
        <w:rPr>
          <w:rFonts w:ascii="Arial" w:eastAsia="MS Mincho" w:hAnsi="Arial" w:cs="Arial"/>
          <w:sz w:val="20"/>
          <w:szCs w:val="20"/>
          <w:lang w:val="en-GB" w:eastAsia="ja-JP"/>
        </w:rPr>
        <w:t>;</w:t>
      </w: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>STROOP int., Stroop Color and Word Test interference; RVDLT, Rey Visual Design Learning Test; VOT, Hooper Visual Organization Test; D2, Attention-Burden Test.</w:t>
      </w:r>
      <w:r w:rsidR="00263729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Changes in cognitive performance between baseline and one year were analyzed via paired </w:t>
      </w:r>
      <w:r w:rsidRPr="00ED00C5">
        <w:rPr>
          <w:rFonts w:ascii="Arial" w:hAnsi="Arial" w:cs="Arial"/>
          <w:i/>
          <w:iCs/>
          <w:sz w:val="20"/>
          <w:szCs w:val="20"/>
          <w:lang w:val="en-US"/>
        </w:rPr>
        <w:t xml:space="preserve">t 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tests for dependent samples for each neuropsychological test. </w:t>
      </w:r>
    </w:p>
    <w:p w14:paraId="720440BA" w14:textId="77777777" w:rsidR="009E5178" w:rsidRPr="008B08C2" w:rsidRDefault="009E5178" w:rsidP="0067513E">
      <w:pPr>
        <w:rPr>
          <w:rFonts w:ascii="Arial" w:hAnsi="Arial" w:cs="Arial"/>
          <w:sz w:val="20"/>
          <w:szCs w:val="20"/>
          <w:lang w:val="en-US"/>
        </w:rPr>
      </w:pPr>
    </w:p>
    <w:sectPr w:rsidR="009E5178" w:rsidRPr="008B08C2" w:rsidSect="00DC0E09">
      <w:pgSz w:w="16840" w:h="11900" w:orient="landscape"/>
      <w:pgMar w:top="284" w:right="1417" w:bottom="184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13F"/>
    <w:rsid w:val="00024A6E"/>
    <w:rsid w:val="0004432E"/>
    <w:rsid w:val="00153EF8"/>
    <w:rsid w:val="001E7DC4"/>
    <w:rsid w:val="00263729"/>
    <w:rsid w:val="00273080"/>
    <w:rsid w:val="002E10D9"/>
    <w:rsid w:val="00374052"/>
    <w:rsid w:val="003C1F37"/>
    <w:rsid w:val="003D706F"/>
    <w:rsid w:val="004623FF"/>
    <w:rsid w:val="005767C7"/>
    <w:rsid w:val="00576A70"/>
    <w:rsid w:val="006137E4"/>
    <w:rsid w:val="006424B9"/>
    <w:rsid w:val="0067513E"/>
    <w:rsid w:val="00751151"/>
    <w:rsid w:val="007B5FAD"/>
    <w:rsid w:val="007F01E4"/>
    <w:rsid w:val="007F729F"/>
    <w:rsid w:val="0080240E"/>
    <w:rsid w:val="008B08C2"/>
    <w:rsid w:val="009755B7"/>
    <w:rsid w:val="009C7DDC"/>
    <w:rsid w:val="009E5178"/>
    <w:rsid w:val="00A0713F"/>
    <w:rsid w:val="00B335CF"/>
    <w:rsid w:val="00B87B25"/>
    <w:rsid w:val="00BF0DC0"/>
    <w:rsid w:val="00BF3686"/>
    <w:rsid w:val="00C470A2"/>
    <w:rsid w:val="00C72D94"/>
    <w:rsid w:val="00CA29C5"/>
    <w:rsid w:val="00DA1B46"/>
    <w:rsid w:val="00DA6C1A"/>
    <w:rsid w:val="00DC0E09"/>
    <w:rsid w:val="00DD2619"/>
    <w:rsid w:val="00E06BE5"/>
    <w:rsid w:val="00E60EE9"/>
    <w:rsid w:val="00F05500"/>
    <w:rsid w:val="00F479F5"/>
    <w:rsid w:val="00F64341"/>
    <w:rsid w:val="00F76353"/>
    <w:rsid w:val="00F9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A535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0713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0713F"/>
    <w:rPr>
      <w:color w:val="800080"/>
      <w:u w:val="single"/>
    </w:rPr>
  </w:style>
  <w:style w:type="paragraph" w:customStyle="1" w:styleId="font5">
    <w:name w:val="font5"/>
    <w:basedOn w:val="Standard"/>
    <w:rsid w:val="00A0713F"/>
    <w:pPr>
      <w:spacing w:before="100" w:beforeAutospacing="1" w:after="100" w:afterAutospacing="1"/>
    </w:pPr>
    <w:rPr>
      <w:rFonts w:ascii="Arial" w:hAnsi="Arial" w:cs="Arial"/>
      <w:b/>
      <w:bCs/>
      <w:sz w:val="18"/>
      <w:szCs w:val="18"/>
    </w:rPr>
  </w:style>
  <w:style w:type="paragraph" w:customStyle="1" w:styleId="xl63">
    <w:name w:val="xl63"/>
    <w:basedOn w:val="Standard"/>
    <w:rsid w:val="00A0713F"/>
    <w:pP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64">
    <w:name w:val="xl64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66">
    <w:name w:val="xl66"/>
    <w:basedOn w:val="Standard"/>
    <w:rsid w:val="00A0713F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67">
    <w:name w:val="xl67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68">
    <w:name w:val="xl68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69">
    <w:name w:val="xl69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70">
    <w:name w:val="xl70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71">
    <w:name w:val="xl71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72">
    <w:name w:val="xl72"/>
    <w:basedOn w:val="Standard"/>
    <w:rsid w:val="00A0713F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3">
    <w:name w:val="xl73"/>
    <w:basedOn w:val="Standard"/>
    <w:rsid w:val="00A0713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74">
    <w:name w:val="xl74"/>
    <w:basedOn w:val="Standard"/>
    <w:rsid w:val="00A0713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75">
    <w:name w:val="xl75"/>
    <w:basedOn w:val="Standard"/>
    <w:rsid w:val="00A0713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76">
    <w:name w:val="xl76"/>
    <w:basedOn w:val="Standard"/>
    <w:rsid w:val="00A0713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77">
    <w:name w:val="xl77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78">
    <w:name w:val="xl78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79">
    <w:name w:val="xl79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80">
    <w:name w:val="xl80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81">
    <w:name w:val="xl81"/>
    <w:basedOn w:val="Standard"/>
    <w:rsid w:val="00A07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82">
    <w:name w:val="xl82"/>
    <w:basedOn w:val="Standard"/>
    <w:rsid w:val="00A07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8"/>
      <w:szCs w:val="18"/>
    </w:rPr>
  </w:style>
  <w:style w:type="paragraph" w:customStyle="1" w:styleId="xl83">
    <w:name w:val="xl83"/>
    <w:basedOn w:val="Standard"/>
    <w:rsid w:val="00A07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84">
    <w:name w:val="xl84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85">
    <w:name w:val="xl85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86">
    <w:name w:val="xl86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87">
    <w:name w:val="xl87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Standard"/>
    <w:rsid w:val="00A0713F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89">
    <w:name w:val="xl89"/>
    <w:basedOn w:val="Standard"/>
    <w:rsid w:val="00A0713F"/>
    <w:pP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90">
    <w:name w:val="xl90"/>
    <w:basedOn w:val="Standard"/>
    <w:rsid w:val="00A0713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91">
    <w:name w:val="xl91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92">
    <w:name w:val="xl92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b/>
      <w:bCs/>
      <w:sz w:val="18"/>
      <w:szCs w:val="18"/>
    </w:rPr>
  </w:style>
  <w:style w:type="table" w:styleId="Tabellenraster">
    <w:name w:val="Table Grid"/>
    <w:basedOn w:val="NormaleTabelle"/>
    <w:uiPriority w:val="59"/>
    <w:rsid w:val="00A07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29C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29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0713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0713F"/>
    <w:rPr>
      <w:color w:val="800080"/>
      <w:u w:val="single"/>
    </w:rPr>
  </w:style>
  <w:style w:type="paragraph" w:customStyle="1" w:styleId="font5">
    <w:name w:val="font5"/>
    <w:basedOn w:val="Standard"/>
    <w:rsid w:val="00A0713F"/>
    <w:pPr>
      <w:spacing w:before="100" w:beforeAutospacing="1" w:after="100" w:afterAutospacing="1"/>
    </w:pPr>
    <w:rPr>
      <w:rFonts w:ascii="Arial" w:hAnsi="Arial" w:cs="Arial"/>
      <w:b/>
      <w:bCs/>
      <w:sz w:val="18"/>
      <w:szCs w:val="18"/>
    </w:rPr>
  </w:style>
  <w:style w:type="paragraph" w:customStyle="1" w:styleId="xl63">
    <w:name w:val="xl63"/>
    <w:basedOn w:val="Standard"/>
    <w:rsid w:val="00A0713F"/>
    <w:pP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64">
    <w:name w:val="xl64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66">
    <w:name w:val="xl66"/>
    <w:basedOn w:val="Standard"/>
    <w:rsid w:val="00A0713F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67">
    <w:name w:val="xl67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68">
    <w:name w:val="xl68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69">
    <w:name w:val="xl69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70">
    <w:name w:val="xl70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71">
    <w:name w:val="xl71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72">
    <w:name w:val="xl72"/>
    <w:basedOn w:val="Standard"/>
    <w:rsid w:val="00A0713F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3">
    <w:name w:val="xl73"/>
    <w:basedOn w:val="Standard"/>
    <w:rsid w:val="00A0713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74">
    <w:name w:val="xl74"/>
    <w:basedOn w:val="Standard"/>
    <w:rsid w:val="00A0713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75">
    <w:name w:val="xl75"/>
    <w:basedOn w:val="Standard"/>
    <w:rsid w:val="00A0713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76">
    <w:name w:val="xl76"/>
    <w:basedOn w:val="Standard"/>
    <w:rsid w:val="00A0713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77">
    <w:name w:val="xl77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78">
    <w:name w:val="xl78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79">
    <w:name w:val="xl79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80">
    <w:name w:val="xl80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81">
    <w:name w:val="xl81"/>
    <w:basedOn w:val="Standard"/>
    <w:rsid w:val="00A07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82">
    <w:name w:val="xl82"/>
    <w:basedOn w:val="Standard"/>
    <w:rsid w:val="00A07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8"/>
      <w:szCs w:val="18"/>
    </w:rPr>
  </w:style>
  <w:style w:type="paragraph" w:customStyle="1" w:styleId="xl83">
    <w:name w:val="xl83"/>
    <w:basedOn w:val="Standard"/>
    <w:rsid w:val="00A07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84">
    <w:name w:val="xl84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85">
    <w:name w:val="xl85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86">
    <w:name w:val="xl86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87">
    <w:name w:val="xl87"/>
    <w:basedOn w:val="Standard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Standard"/>
    <w:rsid w:val="00A0713F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89">
    <w:name w:val="xl89"/>
    <w:basedOn w:val="Standard"/>
    <w:rsid w:val="00A0713F"/>
    <w:pP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90">
    <w:name w:val="xl90"/>
    <w:basedOn w:val="Standard"/>
    <w:rsid w:val="00A0713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91">
    <w:name w:val="xl91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92">
    <w:name w:val="xl92"/>
    <w:basedOn w:val="Standard"/>
    <w:rsid w:val="00A0713F"/>
    <w:pPr>
      <w:spacing w:before="100" w:beforeAutospacing="1" w:after="100" w:afterAutospacing="1"/>
      <w:textAlignment w:val="center"/>
    </w:pPr>
    <w:rPr>
      <w:rFonts w:ascii="Times" w:hAnsi="Times"/>
      <w:b/>
      <w:bCs/>
      <w:sz w:val="18"/>
      <w:szCs w:val="18"/>
    </w:rPr>
  </w:style>
  <w:style w:type="table" w:styleId="Tabellenraster">
    <w:name w:val="Table Grid"/>
    <w:basedOn w:val="NormaleTabelle"/>
    <w:uiPriority w:val="59"/>
    <w:rsid w:val="00A07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29C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29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7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5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ayser</dc:creator>
  <cp:lastModifiedBy>Bettina Bewernick</cp:lastModifiedBy>
  <cp:revision>9</cp:revision>
  <cp:lastPrinted>2017-12-15T10:14:00Z</cp:lastPrinted>
  <dcterms:created xsi:type="dcterms:W3CDTF">2017-12-14T11:14:00Z</dcterms:created>
  <dcterms:modified xsi:type="dcterms:W3CDTF">2017-12-15T10:14:00Z</dcterms:modified>
</cp:coreProperties>
</file>